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37077135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3919C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4407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77EE5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A2D96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1E9F275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7908BBE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8EDE1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AD80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F06F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B444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7AFD0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907DC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4DAE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3D59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94BB5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E3FE6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A49C2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7E72E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A3D9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EED2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D6B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A136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CBF54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119CB" w14:textId="317617B3" w:rsidR="00D8602F" w:rsidRPr="008469D3" w:rsidRDefault="00466D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1CECC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E26A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2A21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5648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1E05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B6B87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C299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9670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6A01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D067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0F3A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1C229" w14:textId="1A78071F" w:rsidR="00D8602F" w:rsidRPr="008469D3" w:rsidRDefault="00466D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02AE95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7B3D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053F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541F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38CA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CEF58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5357C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A9AB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2679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0CD5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7176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CE879D" w14:textId="113339FA" w:rsidR="00D8602F" w:rsidRPr="008469D3" w:rsidRDefault="00CD33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476F4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04C4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FA84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CA75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F779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F6A725" w14:textId="7543E6F0" w:rsidR="00D8602F" w:rsidRPr="008469D3" w:rsidRDefault="00CD33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121A1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827C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E860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C750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7A2D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215E0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53465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489B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7E69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ADBD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585E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3346EB" w14:textId="48FF6B17" w:rsidR="00D8602F" w:rsidRPr="008469D3" w:rsidRDefault="00CD33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9F0EF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29F8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2FD5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24C2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420B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BE69E2" w14:textId="3B853065" w:rsidR="00D8602F" w:rsidRPr="008469D3" w:rsidRDefault="00CD33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3C0FE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301A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7599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8EF7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B8E8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C9AB65" w14:textId="63E8BC1D" w:rsidR="00D8602F" w:rsidRPr="008469D3" w:rsidRDefault="00CD33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C524F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DD75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DF99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1995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84097F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D1884" w14:textId="72858AA9" w:rsidR="00D8602F" w:rsidRPr="008469D3" w:rsidRDefault="00CD332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BACE1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BEE4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47D7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1D58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DF11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AD629C" w14:textId="08256557" w:rsidR="00D8602F" w:rsidRPr="008469D3" w:rsidRDefault="00CD33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CDAD4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6120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1EBF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C7E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A442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916BA2" w14:textId="0E5D6EEE" w:rsidR="00D8602F" w:rsidRPr="008469D3" w:rsidRDefault="00832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51CE36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1845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2DBA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6ACD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A64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F72835" w14:textId="31756BFD" w:rsidR="00D8602F" w:rsidRPr="008469D3" w:rsidRDefault="00832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132226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03E3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2F42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22FD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50E8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E9FA3F" w14:textId="00BCA65A" w:rsidR="00D8602F" w:rsidRPr="008469D3" w:rsidRDefault="00832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F0E91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5F53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FDC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8EF6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8A14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431F24" w14:textId="6D457588" w:rsidR="00D8602F" w:rsidRPr="008469D3" w:rsidRDefault="0083279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4CD488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F3AB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F480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F3D7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A1C0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696F03" w14:textId="088BF061" w:rsidR="00D8602F" w:rsidRPr="008469D3" w:rsidRDefault="0083279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30CF16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8487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35C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223B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5C4F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2FEA0" w14:textId="37EEB0FE" w:rsidR="00D8602F" w:rsidRPr="008469D3" w:rsidRDefault="00832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155F9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91510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D326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E2BB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2FFA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AB0E72" w14:textId="394DF1E6" w:rsidR="00D8602F" w:rsidRPr="008469D3" w:rsidRDefault="00832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52852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5114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8FB9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BBF9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5F77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66CF37" w14:textId="38CA12F1" w:rsidR="00D8602F" w:rsidRPr="008469D3" w:rsidRDefault="00832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 w:rsidR="00791D38">
              <w:rPr>
                <w:rFonts w:cstheme="minorHAnsi"/>
                <w:color w:val="000000" w:themeColor="text1"/>
                <w:sz w:val="18"/>
                <w:lang w:val="en-GB"/>
              </w:rPr>
              <w:t>, 10</w:t>
            </w:r>
          </w:p>
        </w:tc>
      </w:tr>
      <w:tr w:rsidR="00D8602F" w:rsidRPr="008469D3" w14:paraId="69AD46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E7BF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9D48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3C5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C72B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E35128" w14:textId="427158C6" w:rsidR="00D8602F" w:rsidRPr="008469D3" w:rsidRDefault="00E012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831BF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64FE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71E0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BDA0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BABC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E14C1D" w14:textId="0F6F4A68" w:rsidR="00D8602F" w:rsidRPr="008469D3" w:rsidRDefault="00E012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D9951D0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9C43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D6A1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F8CC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C40C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2E12F0" w14:textId="2EE3F210" w:rsidR="00D8602F" w:rsidRPr="008469D3" w:rsidRDefault="00791D3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6A4C53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E45D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D54F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63F1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5B5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DECA4" w14:textId="4C868034" w:rsidR="00D8602F" w:rsidRPr="008469D3" w:rsidRDefault="00E012E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3D4B9D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277733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493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6C7E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2F9A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6140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017FB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D97D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A5BE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7E00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D480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4765C4" w14:textId="7218C681" w:rsidR="00D8602F" w:rsidRPr="008469D3" w:rsidRDefault="00E012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7C237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27B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23FB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6AC4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724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201494" w14:textId="5A3B08A4" w:rsidR="00D8602F" w:rsidRPr="008469D3" w:rsidRDefault="00E012E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0F76EF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C4CE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3498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D0A5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80A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41E83B" w14:textId="1599C682" w:rsidR="00D8602F" w:rsidRPr="008469D3" w:rsidRDefault="00791D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44B2C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E154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65A8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F9F0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98A9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BBA69" w14:textId="05CB45FE" w:rsidR="00D8602F" w:rsidRPr="008469D3" w:rsidRDefault="00E012E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8EC3A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0777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874A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290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DDD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24920" w14:textId="5905122F" w:rsidR="00D8602F" w:rsidRPr="008469D3" w:rsidRDefault="00791D3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4F578C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7BCE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9AC8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2F1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D4AB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BFA632" w14:textId="2713ECB3" w:rsidR="00D8602F" w:rsidRPr="008469D3" w:rsidRDefault="00D857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36E63A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B9D1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67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590D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55CA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399A6E" w14:textId="65B29BA9" w:rsidR="00D8602F" w:rsidRPr="008469D3" w:rsidRDefault="00D857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2AEBA9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5ACC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5C3B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5FB6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E1D1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1F1169" w14:textId="5B396C20" w:rsidR="00D8602F" w:rsidRPr="008469D3" w:rsidRDefault="00D857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0A2A9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D2BB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40D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7665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23D8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47AC1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5246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5912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251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8687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F9F9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E7F296" w14:textId="7456B25C" w:rsidR="00D8602F" w:rsidRPr="008469D3" w:rsidRDefault="00D857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,15</w:t>
            </w:r>
          </w:p>
        </w:tc>
      </w:tr>
      <w:tr w:rsidR="00D8602F" w:rsidRPr="008469D3" w14:paraId="152BFE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5BE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B8AD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D6C0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A5BA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FD86E0" w14:textId="58747433" w:rsidR="00D8602F" w:rsidRPr="008469D3" w:rsidRDefault="00D857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,13</w:t>
            </w:r>
          </w:p>
        </w:tc>
      </w:tr>
      <w:tr w:rsidR="00D8602F" w:rsidRPr="008469D3" w14:paraId="42A8F8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DC52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95A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236A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B1E3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79B1D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242A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4E32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FCE2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9BC5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F823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88D36F" w14:textId="5DD09F78" w:rsidR="00D8602F" w:rsidRPr="008469D3" w:rsidRDefault="00D857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2A976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7407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B0C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FE2E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4CDE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0255FB" w14:textId="428BDFCB" w:rsidR="00D8602F" w:rsidRPr="008469D3" w:rsidRDefault="00D857E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44196D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263B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7D35F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308AC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EC440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9E0E761" w14:textId="0B15455E" w:rsidR="00D8602F" w:rsidRPr="008469D3" w:rsidRDefault="00D857E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D8602F" w:rsidRPr="005320D9" w14:paraId="2C3E6B5C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E80F13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290F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0203C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162B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57DF8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1A98136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ECED7D3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03A8003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4F4DBC1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7434D53A" w14:textId="77777777" w:rsidR="00411FEB" w:rsidRDefault="007C5912" w:rsidP="00F31F82">
      <w:pPr>
        <w:pStyle w:val="Ttulo3"/>
      </w:pPr>
      <w:r>
        <w:t>Explanation</w:t>
      </w:r>
    </w:p>
    <w:p w14:paraId="29E5185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4E3AEA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DAF14FB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0C4A76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35688B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9C8733B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9F98919" w14:textId="77777777" w:rsidR="00070D8C" w:rsidRPr="00411FEB" w:rsidRDefault="00070D8C" w:rsidP="00F31F82">
      <w:pPr>
        <w:pStyle w:val="Ttulo3"/>
      </w:pPr>
      <w:r>
        <w:t>DEVELOPMENT</w:t>
      </w:r>
    </w:p>
    <w:p w14:paraId="150D3A1C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0D206" w14:textId="77777777" w:rsidR="00A259B3" w:rsidRDefault="00A259B3" w:rsidP="00757FD1">
      <w:pPr>
        <w:spacing w:after="0" w:line="240" w:lineRule="auto"/>
      </w:pPr>
      <w:r>
        <w:separator/>
      </w:r>
    </w:p>
  </w:endnote>
  <w:endnote w:type="continuationSeparator" w:id="0">
    <w:p w14:paraId="5D557E26" w14:textId="77777777" w:rsidR="00A259B3" w:rsidRDefault="00A259B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635369" w14:textId="77777777" w:rsidR="00306D8E" w:rsidRDefault="00306D8E">
    <w:pPr>
      <w:pStyle w:val="Rodap"/>
    </w:pPr>
    <w:r>
      <w:rPr>
        <w:noProof/>
        <w:lang w:val="en-GB" w:eastAsia="en-GB"/>
      </w:rPr>
      <w:drawing>
        <wp:inline distT="0" distB="0" distL="0" distR="0" wp14:anchorId="6A6ED984" wp14:editId="399B7D8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CAA62" w14:textId="77777777" w:rsidR="00A259B3" w:rsidRDefault="00A259B3" w:rsidP="00757FD1">
      <w:pPr>
        <w:spacing w:after="0" w:line="240" w:lineRule="auto"/>
      </w:pPr>
      <w:r>
        <w:separator/>
      </w:r>
    </w:p>
  </w:footnote>
  <w:footnote w:type="continuationSeparator" w:id="0">
    <w:p w14:paraId="2F388AC2" w14:textId="77777777" w:rsidR="00A259B3" w:rsidRDefault="00A259B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3292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6D87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1D38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3279B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59B3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332A"/>
    <w:rsid w:val="00CD7A3D"/>
    <w:rsid w:val="00D048BC"/>
    <w:rsid w:val="00D50E85"/>
    <w:rsid w:val="00D52094"/>
    <w:rsid w:val="00D857E2"/>
    <w:rsid w:val="00D8602F"/>
    <w:rsid w:val="00D86EB5"/>
    <w:rsid w:val="00D86FEE"/>
    <w:rsid w:val="00DF01DB"/>
    <w:rsid w:val="00E012E8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CEEB6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73</Words>
  <Characters>6336</Characters>
  <Application>Microsoft Office Word</Application>
  <DocSecurity>0</DocSecurity>
  <Lines>52</Lines>
  <Paragraphs>14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demir Franco</cp:lastModifiedBy>
  <cp:revision>3</cp:revision>
  <cp:lastPrinted>2015-10-23T10:20:00Z</cp:lastPrinted>
  <dcterms:created xsi:type="dcterms:W3CDTF">2016-01-11T09:42:00Z</dcterms:created>
  <dcterms:modified xsi:type="dcterms:W3CDTF">2025-09-17T23:50:00Z</dcterms:modified>
</cp:coreProperties>
</file>